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F140B" w14:textId="7FD79A7F" w:rsidR="00B066C5" w:rsidRPr="00BB78ED" w:rsidRDefault="00B066C5" w:rsidP="00B066C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r w:rsidRPr="006A324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6A3243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3D41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9D0C197" w14:textId="77777777" w:rsidR="00B066C5" w:rsidRPr="00FD1A6D" w:rsidRDefault="00B066C5" w:rsidP="00B066C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1A6D">
        <w:rPr>
          <w:rFonts w:ascii="Times New Roman" w:hAnsi="Times New Roman" w:cs="Times New Roman"/>
          <w:b/>
          <w:bCs/>
          <w:sz w:val="24"/>
          <w:szCs w:val="24"/>
        </w:rPr>
        <w:t>Search details</w:t>
      </w:r>
    </w:p>
    <w:p w14:paraId="789F7E4A" w14:textId="77777777" w:rsidR="00B066C5" w:rsidRPr="00FD1A6D" w:rsidRDefault="00B066C5" w:rsidP="00B066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Two authors independently conducted a comprehensive and systematic search of PubMed, Embase, </w:t>
      </w:r>
      <w:r w:rsidRPr="00BF4998">
        <w:rPr>
          <w:rFonts w:ascii="Times New Roman" w:hAnsi="Times New Roman" w:cs="Times New Roman"/>
          <w:sz w:val="24"/>
          <w:szCs w:val="24"/>
        </w:rPr>
        <w:t>Scop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1A6D">
        <w:rPr>
          <w:rFonts w:ascii="Times New Roman" w:hAnsi="Times New Roman" w:cs="Times New Roman"/>
          <w:sz w:val="24"/>
          <w:szCs w:val="24"/>
        </w:rPr>
        <w:t xml:space="preserve">and Web of Science, respectively, up to April 7, 2023. </w:t>
      </w:r>
    </w:p>
    <w:p w14:paraId="19BCE52E" w14:textId="77777777" w:rsidR="00B066C5" w:rsidRPr="00FD1A6D" w:rsidRDefault="00B066C5" w:rsidP="00B066C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1A6D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7EB0D8C5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: Circulating Tumor DNA 8,906</w:t>
      </w:r>
    </w:p>
    <w:p w14:paraId="6178ED35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2: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5,272</w:t>
      </w:r>
    </w:p>
    <w:p w14:paraId="7730FCF7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3: (Circulating Tumor) AND (DNA) 11,807</w:t>
      </w:r>
    </w:p>
    <w:p w14:paraId="2D659375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4: (Tumor DNA) AND (Circulating) 11,807</w:t>
      </w:r>
    </w:p>
    <w:p w14:paraId="2CD6AF92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5: Cell Free Tumor DNA 21,024</w:t>
      </w:r>
    </w:p>
    <w:p w14:paraId="431A3321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6: (Cell-Free Tumor) AND (DNA) 5,842</w:t>
      </w:r>
    </w:p>
    <w:p w14:paraId="5F285094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7: (Tumor DNA) AND (Cell-Free) 5,842</w:t>
      </w:r>
    </w:p>
    <w:p w14:paraId="28A82492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8: #1 or #2 or #3 or #4 or #5 or #6 or #7 </w:t>
      </w:r>
    </w:p>
    <w:p w14:paraId="558FB09B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4"/>
      <w:r w:rsidRPr="00FD1A6D">
        <w:rPr>
          <w:rFonts w:ascii="Times New Roman" w:hAnsi="Times New Roman" w:cs="Times New Roman"/>
          <w:sz w:val="24"/>
          <w:szCs w:val="24"/>
        </w:rPr>
        <w:t>((((((Circulating Tumor DNA) OR (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>)) OR ((Circulating Tumor) AND (DNA))) OR ((Tumor DNA) AND (Circulating))) OR (Cell Free Tumor DNA)) OR ((Cell-Free Tumor) AND (DNA))) OR ((Tumor DNA) AND (Cell-Free))</w:t>
      </w:r>
      <w:bookmarkEnd w:id="1"/>
      <w:r w:rsidRPr="00FD1A6D">
        <w:rPr>
          <w:rFonts w:ascii="Times New Roman" w:hAnsi="Times New Roman" w:cs="Times New Roman"/>
          <w:sz w:val="24"/>
          <w:szCs w:val="24"/>
        </w:rPr>
        <w:t xml:space="preserve"> 26,876</w:t>
      </w:r>
    </w:p>
    <w:p w14:paraId="047713A9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9: gastric tumor 145,396</w:t>
      </w:r>
    </w:p>
    <w:p w14:paraId="6739FCB4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0: stomach tumor 129,873</w:t>
      </w:r>
    </w:p>
    <w:p w14:paraId="36A07C14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1: stomach cancer 132,978</w:t>
      </w:r>
    </w:p>
    <w:p w14:paraId="45C4DA51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12: </w:t>
      </w:r>
      <w:bookmarkStart w:id="2" w:name="OLE_LINK2"/>
      <w:r w:rsidRPr="00FD1A6D">
        <w:rPr>
          <w:rFonts w:ascii="Times New Roman" w:hAnsi="Times New Roman" w:cs="Times New Roman"/>
          <w:sz w:val="24"/>
          <w:szCs w:val="24"/>
        </w:rPr>
        <w:t>Stomach Neoplasms</w:t>
      </w:r>
      <w:bookmarkEnd w:id="2"/>
      <w:r w:rsidRPr="00FD1A6D">
        <w:rPr>
          <w:rFonts w:ascii="Times New Roman" w:hAnsi="Times New Roman" w:cs="Times New Roman"/>
          <w:sz w:val="24"/>
          <w:szCs w:val="24"/>
        </w:rPr>
        <w:t xml:space="preserve"> 125,092</w:t>
      </w:r>
    </w:p>
    <w:p w14:paraId="2BF8211B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13: </w:t>
      </w:r>
      <w:bookmarkStart w:id="3" w:name="OLE_LINK3"/>
      <w:r w:rsidRPr="00FD1A6D">
        <w:rPr>
          <w:rFonts w:ascii="Times New Roman" w:hAnsi="Times New Roman" w:cs="Times New Roman"/>
          <w:sz w:val="24"/>
          <w:szCs w:val="24"/>
        </w:rPr>
        <w:t>Gastric Cancer</w:t>
      </w:r>
      <w:bookmarkEnd w:id="3"/>
      <w:r w:rsidRPr="00FD1A6D">
        <w:rPr>
          <w:rFonts w:ascii="Times New Roman" w:hAnsi="Times New Roman" w:cs="Times New Roman"/>
          <w:sz w:val="24"/>
          <w:szCs w:val="24"/>
        </w:rPr>
        <w:t xml:space="preserve"> 162,271</w:t>
      </w:r>
    </w:p>
    <w:p w14:paraId="691ACDD1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4: #9 or #10 or #11 or #12 or #13</w:t>
      </w:r>
    </w:p>
    <w:p w14:paraId="4456AFEE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((((Gastric Cancer) OR (Stomach Neoplasms)) OR (stomach cancer)) OR (stomach </w:t>
      </w:r>
      <w:r w:rsidRPr="00FD1A6D">
        <w:rPr>
          <w:rFonts w:ascii="Times New Roman" w:hAnsi="Times New Roman" w:cs="Times New Roman"/>
          <w:sz w:val="24"/>
          <w:szCs w:val="24"/>
        </w:rPr>
        <w:lastRenderedPageBreak/>
        <w:t>tumor)) OR (gastric tumor) 173,609</w:t>
      </w:r>
    </w:p>
    <w:p w14:paraId="4CA8119B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5:</w:t>
      </w:r>
      <w:r w:rsidRPr="00FD1A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D1A6D">
        <w:rPr>
          <w:rFonts w:ascii="Times New Roman" w:hAnsi="Times New Roman" w:cs="Times New Roman"/>
          <w:sz w:val="24"/>
          <w:szCs w:val="24"/>
        </w:rPr>
        <w:t>recurrence 808,076</w:t>
      </w:r>
    </w:p>
    <w:p w14:paraId="66B84079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16: </w:t>
      </w:r>
      <w:bookmarkStart w:id="4" w:name="OLE_LINK1"/>
      <w:r w:rsidRPr="00FD1A6D">
        <w:rPr>
          <w:rFonts w:ascii="Times New Roman" w:hAnsi="Times New Roman" w:cs="Times New Roman"/>
          <w:sz w:val="24"/>
          <w:szCs w:val="24"/>
        </w:rPr>
        <w:t>minimal residual disease</w:t>
      </w:r>
      <w:bookmarkEnd w:id="4"/>
      <w:r w:rsidRPr="00FD1A6D">
        <w:rPr>
          <w:rFonts w:ascii="Times New Roman" w:hAnsi="Times New Roman" w:cs="Times New Roman"/>
          <w:sz w:val="24"/>
          <w:szCs w:val="24"/>
        </w:rPr>
        <w:t xml:space="preserve"> 30,531</w:t>
      </w:r>
    </w:p>
    <w:p w14:paraId="458E41A4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1A6D">
        <w:rPr>
          <w:rFonts w:ascii="Times New Roman" w:hAnsi="Times New Roman" w:cs="Times New Roman"/>
          <w:sz w:val="24"/>
          <w:szCs w:val="24"/>
        </w:rPr>
        <w:t>prognosis 2,190,785</w:t>
      </w:r>
    </w:p>
    <w:p w14:paraId="7D7908B1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8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1A6D">
        <w:rPr>
          <w:rFonts w:ascii="Times New Roman" w:hAnsi="Times New Roman" w:cs="Times New Roman"/>
          <w:sz w:val="24"/>
          <w:szCs w:val="24"/>
        </w:rPr>
        <w:t>molecular residual disease 7,897</w:t>
      </w:r>
    </w:p>
    <w:p w14:paraId="274F5F85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9: neoplasm recurrence 341,292</w:t>
      </w:r>
    </w:p>
    <w:p w14:paraId="2B10367A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20: #15 or #16 or #17 or #18 or #19</w:t>
      </w:r>
    </w:p>
    <w:p w14:paraId="2806B2E6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((((Prognosis) OR (molecular residual disease)) OR (minimal residual disease)) OR (neoplasm recurrence)) OR (recurrence) 2,747,864</w:t>
      </w:r>
    </w:p>
    <w:p w14:paraId="2409ED76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21: #8 and #14 and #20</w:t>
      </w:r>
    </w:p>
    <w:p w14:paraId="2BE77B6B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((((((Gastric Cancer) OR (Stomach Neoplasms)) OR (stomach cancer)) OR (stomach tumor)) OR (gastric tumor)) AND (((((((Circulating Tumor DNA) OR (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>)) OR ((Circulating Tumor) AND (DNA))) OR ((Tumor DNA) AND (Circulating))) OR (Cell Free Tumor DNA)) OR ((Cell-Free Tumor) AND (DNA))) OR ((Tumor DNA) AND (Cell-Free)))) AND (((((Prognosis) OR (molecular residual disease)) OR (minimal residual disease)) OR (neoplasm recurrence)) OR (recurrence)) 277</w:t>
      </w:r>
    </w:p>
    <w:p w14:paraId="6A769082" w14:textId="77777777" w:rsidR="00B066C5" w:rsidRPr="00FD1A6D" w:rsidRDefault="00B066C5" w:rsidP="00B066C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1A6D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6192C6DB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1: circulating AND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23,645</w:t>
      </w:r>
    </w:p>
    <w:p w14:paraId="56E3B485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2: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12,515</w:t>
      </w:r>
    </w:p>
    <w:p w14:paraId="789140E8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3: 'cell free' AND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9,986</w:t>
      </w:r>
    </w:p>
    <w:p w14:paraId="77740860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4: cell AND free AND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44,858</w:t>
      </w:r>
    </w:p>
    <w:p w14:paraId="39725412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5: #1 or #2 or #3 or #4 </w:t>
      </w:r>
    </w:p>
    <w:p w14:paraId="7210007E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lastRenderedPageBreak/>
        <w:t>circulating AND ('tumor'/exp OR tumor) AND ('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>) OR '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OR ('cell free' AND ('tumor'/exp OR tumor) AND ('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>)) OR (('cell'/exp OR cell) AND free AND ('tumor'/exp OR tumor) AND ('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>)) 64,218</w:t>
      </w:r>
    </w:p>
    <w:p w14:paraId="6AEFC653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6: gastric tumor 247,303</w:t>
      </w:r>
    </w:p>
    <w:p w14:paraId="0B98555E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7: stomach tumor 263,940</w:t>
      </w:r>
    </w:p>
    <w:p w14:paraId="6E0FAA52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8: stomach cancer 237,636</w:t>
      </w:r>
    </w:p>
    <w:p w14:paraId="6A060E50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9: Stomach Neoplasms 258,728</w:t>
      </w:r>
    </w:p>
    <w:p w14:paraId="055FFD17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0: Gastric Cancer 217,406</w:t>
      </w:r>
    </w:p>
    <w:p w14:paraId="4E7D0FA8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11: </w:t>
      </w:r>
      <w:r>
        <w:rPr>
          <w:rFonts w:ascii="Times New Roman" w:hAnsi="Times New Roman" w:cs="Times New Roman"/>
          <w:sz w:val="24"/>
          <w:szCs w:val="24"/>
        </w:rPr>
        <w:t>#6 or #7 or #8 or #9 or #10</w:t>
      </w:r>
    </w:p>
    <w:p w14:paraId="2ECE71A1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'gastric tumor'/exp OR 'gastric tumor' OR (gastric AND ('tumor'/exp OR tumor)) OR 'stomach tumor'/exp OR 'stomach tumor' OR (('stomach'/exp OR stomach) AND ('tumor'/exp OR tumor)) OR 'stomach cancer'/exp OR 'stomach cancer' OR (('stomach'/exp OR stomach) AND ('cancer'/exp OR cancer)) OR 'stomach neoplasms'/exp OR 'stomach neoplasms' OR (('stomach'/exp OR stomach) AND ('neoplasms'/exp OR neoplasms)) OR 'gastric cancer'/exp OR 'gastric cancer' OR (gastric AND ('cancer'/exp OR cancer)) 307,543</w:t>
      </w:r>
    </w:p>
    <w:p w14:paraId="40E9FFE9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2: recurrence 892,999</w:t>
      </w:r>
    </w:p>
    <w:p w14:paraId="6C0B5FFD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3: minimal AND residual AND disease 50,584</w:t>
      </w:r>
    </w:p>
    <w:p w14:paraId="0B6E5EA8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4: 'molecular residual disease' OR (molecular AND residual AND ('disease'/exp OR disease)) 24,738</w:t>
      </w:r>
    </w:p>
    <w:p w14:paraId="2431FC52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15: 'neoplasm recurrence' OR (('neoplasm'/exp OR neoplasm) AND ('recurrence'/exp </w:t>
      </w:r>
      <w:r w:rsidRPr="00FD1A6D">
        <w:rPr>
          <w:rFonts w:ascii="Times New Roman" w:hAnsi="Times New Roman" w:cs="Times New Roman"/>
          <w:sz w:val="24"/>
          <w:szCs w:val="24"/>
        </w:rPr>
        <w:lastRenderedPageBreak/>
        <w:t>OR recurrence)) 572,574</w:t>
      </w:r>
    </w:p>
    <w:p w14:paraId="2CA98C7D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6: 'prognosis'/exp OR prognosis 1,199,919</w:t>
      </w:r>
    </w:p>
    <w:p w14:paraId="7F7F61CF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17: #12 or #13 or #14 or #15 or #16 </w:t>
      </w:r>
    </w:p>
    <w:p w14:paraId="54D85090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'recurrence'/exp OR recurrence OR (minimal AND residual AND ('disease'/exp OR disease)) OR 'molecular residual disease' OR (molecular AND residual AND ('disease'/exp OR disease)) OR 'neoplasm recurrence' OR (('neoplasm'/exp OR neoplasm) AND ('recurrence'/exp OR recurrence)) OR 'prognosis'/exp OR prognosis 1,972,458</w:t>
      </w:r>
    </w:p>
    <w:p w14:paraId="099782A7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1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D1A6D">
        <w:rPr>
          <w:rFonts w:ascii="Times New Roman" w:hAnsi="Times New Roman" w:cs="Times New Roman"/>
          <w:sz w:val="24"/>
          <w:szCs w:val="24"/>
        </w:rPr>
        <w:t xml:space="preserve"> #5 and #11 and #17</w:t>
      </w:r>
    </w:p>
    <w:p w14:paraId="147BE815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(circulating AND ('tumor'/exp OR tumor) AND ('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>) OR '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OR ('cell free' AND ('tumor'/exp OR tumor) AND ('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>)) OR (('cell'/exp OR cell) AND free AND ('tumor'/exp OR tumor) AND ('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))) AND ('gastric tumor'/exp OR 'gastric tumor' OR (gastric AND ('tumor'/exp OR tumor)) OR 'stomach tumor'/exp OR 'stomach tumor' OR (('stomach'/exp OR stomach) AND ('tumor'/exp OR tumor)) OR 'stomach cancer'/exp OR 'stomach cancer' OR (('stomach'/exp OR stomach) AND ('cancer'/exp OR cancer)) OR 'stomach neoplasms'/exp OR 'stomach neoplasms' OR (('stomach'/exp OR stomach) AND ('neoplasms'/exp OR neoplasms)) OR 'gastric cancer'/exp OR 'gastric cancer' OR (gastric AND ('cancer'/exp OR cancer))) AND ('recurrence'/exp OR recurrence OR (minimal AND residual AND ('disease'/exp OR disease)) OR 'molecular residual disease' OR (molecular AND residual AND ('disease'/exp OR disease)) OR 'neoplasm recurrence' OR (('neoplasm'/exp OR neoplasm) AND ('recurrence'/exp OR </w:t>
      </w:r>
      <w:r w:rsidRPr="00FD1A6D">
        <w:rPr>
          <w:rFonts w:ascii="Times New Roman" w:hAnsi="Times New Roman" w:cs="Times New Roman"/>
          <w:sz w:val="24"/>
          <w:szCs w:val="24"/>
        </w:rPr>
        <w:lastRenderedPageBreak/>
        <w:t>recurrence)) OR 'prognosis'/exp OR prognosis) 930</w:t>
      </w:r>
    </w:p>
    <w:p w14:paraId="708335EF" w14:textId="77777777" w:rsidR="00B066C5" w:rsidRPr="00FD1A6D" w:rsidRDefault="00B066C5" w:rsidP="00B066C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1A6D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14:paraId="74B8F686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1: Circulating Tumor DNA (All Fields) or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(All Fields) or (Circulating Tumor) AND (DNA) (All Fields) or (Tumor DNA) AND (Circulating) (All Fields) or Cell Free Tumor DNA (All Fields) or (Cell-Free Tumor) AND (DNA) (All Fields) or (Tumor DNA) AND (Cell-Free) (All Fields) 25,448</w:t>
      </w:r>
    </w:p>
    <w:p w14:paraId="76D677AD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2: gastric tumor (All Fields) or stomach tumor (All Fields) or stomach cancer (All Fields) or Stomach Neoplasms (All Fields) or Gastric Cancer (All Fields) 157,874</w:t>
      </w:r>
    </w:p>
    <w:p w14:paraId="1CBA1193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1A6D">
        <w:rPr>
          <w:rFonts w:ascii="Times New Roman" w:hAnsi="Times New Roman" w:cs="Times New Roman"/>
          <w:sz w:val="24"/>
          <w:szCs w:val="24"/>
        </w:rPr>
        <w:t>recurrence (All Fields) or minimal residual disease (All Fields) or prognosis (All Fields) or molecular residual disease (All Fields) or neoplasm recurrence (All Fields) 895,106</w:t>
      </w:r>
    </w:p>
    <w:p w14:paraId="2940F345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4: #1 and #2 and # 3 290</w:t>
      </w:r>
    </w:p>
    <w:p w14:paraId="3BC160C1" w14:textId="77777777" w:rsidR="00B066C5" w:rsidRPr="00795904" w:rsidRDefault="00B066C5" w:rsidP="00B066C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95904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04A998EB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1: (TITLE-ABS-KEY (circulating AND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>) OR TITLE-ABS-KEY (</w:t>
      </w:r>
      <w:proofErr w:type="spellStart"/>
      <w:proofErr w:type="gram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 w:rsidRPr="00FD1A6D">
        <w:rPr>
          <w:rFonts w:ascii="Times New Roman" w:hAnsi="Times New Roman" w:cs="Times New Roman"/>
          <w:sz w:val="24"/>
          <w:szCs w:val="24"/>
        </w:rPr>
        <w:t xml:space="preserve"> OR TITLE-ABS-KEY ( ( circulating AND tumor ) AND (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) OR TITLE-ABS-KEY ( (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AND ( circulating ) ) OR TITLE-ABS-KEY ( cell AND free AND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OR TITLE-ABS-KEY ( ( cell-free AND tumor ) AND (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) OR TITLE-ABS-KEY ( (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AND ( cell-free ) ) ) 40,531</w:t>
      </w:r>
    </w:p>
    <w:p w14:paraId="795C29D0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2: (TITLE-ABS-KEY (gastric AND tumor) OR TITLE-ABS-KEY </w:t>
      </w:r>
      <w:proofErr w:type="gramStart"/>
      <w:r w:rsidRPr="00FD1A6D">
        <w:rPr>
          <w:rFonts w:ascii="Times New Roman" w:hAnsi="Times New Roman" w:cs="Times New Roman"/>
          <w:sz w:val="24"/>
          <w:szCs w:val="24"/>
        </w:rPr>
        <w:t>( stomach</w:t>
      </w:r>
      <w:proofErr w:type="gramEnd"/>
      <w:r w:rsidRPr="00FD1A6D">
        <w:rPr>
          <w:rFonts w:ascii="Times New Roman" w:hAnsi="Times New Roman" w:cs="Times New Roman"/>
          <w:sz w:val="24"/>
          <w:szCs w:val="24"/>
        </w:rPr>
        <w:t xml:space="preserve"> AND tumor ) OR TITLE-ABS-KEY ( stomach AND cancer ) OR TITLE-ABS-KEY ( stomach AND neoplasms ) OR TITLE-ABS-KEY ( gastric AND cancer ) ) 245,172</w:t>
      </w:r>
    </w:p>
    <w:p w14:paraId="5FBD047A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3: (TITLE-ABS-KEY (recurrence) OR TITLE-ABS-KEY (minimal AND residual </w:t>
      </w:r>
      <w:r w:rsidRPr="00FD1A6D">
        <w:rPr>
          <w:rFonts w:ascii="Times New Roman" w:hAnsi="Times New Roman" w:cs="Times New Roman"/>
          <w:sz w:val="24"/>
          <w:szCs w:val="24"/>
        </w:rPr>
        <w:lastRenderedPageBreak/>
        <w:t xml:space="preserve">AND disease) OR TITLE-ABS-KEY (prognosis) OR TITLE-ABS-KEY (molecular AND residual AND disease) OR TITLE-ABS-KEY </w:t>
      </w:r>
      <w:proofErr w:type="gramStart"/>
      <w:r w:rsidRPr="00FD1A6D">
        <w:rPr>
          <w:rFonts w:ascii="Times New Roman" w:hAnsi="Times New Roman" w:cs="Times New Roman"/>
          <w:sz w:val="24"/>
          <w:szCs w:val="24"/>
        </w:rPr>
        <w:t>( neoplasm</w:t>
      </w:r>
      <w:proofErr w:type="gramEnd"/>
      <w:r w:rsidRPr="00FD1A6D">
        <w:rPr>
          <w:rFonts w:ascii="Times New Roman" w:hAnsi="Times New Roman" w:cs="Times New Roman"/>
          <w:sz w:val="24"/>
          <w:szCs w:val="24"/>
        </w:rPr>
        <w:t xml:space="preserve"> AND recurrence ) ) 1,820,006</w:t>
      </w:r>
    </w:p>
    <w:p w14:paraId="71619628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#4: #1and #2 and #3 ( ( TITLE-ABS-KEY ( circulating AND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OR TITLE-ABS-KEY (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OR TITLE-ABS-KEY ( ( circulating AND tumor ) AND  (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) OR TITLE-ABS-KEY ( (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AND ( circulating ) ) OR TITLE-ABS-KEY ( cell AND free AND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OR TITLE-ABS-KEY ( ( cell-free  AND tumor ) AND (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) OR TITLE-ABS-KEY ( (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AND ( cell-free ) ) ) ) AND ( ( TITLE-ABS-KEY ( gastric AND tumor ) OR TITLE-ABS-KEY ( stomach AND tumor ) OR TITLE-ABS-KEY ( stomach AND cancer) OR TITLE-ABS-KEY ( stomach AND neoplasms ) OR TITLE-ABS-KEY ( gastric AND cancer ) ) ) AND ( ( TITLE-ABS-KEY (recurrence) OR TITLE-ABS-KEY ( minimal AND residual AND disease ) OR TITLE-ABS-KEY ( prognosis ) OR  TITLE-ABS-KEY ( molecular AND residual AND disease ) OR TITLE-ABS-KEY ( neoplasm AND recurrence ) ) ) 829</w:t>
      </w:r>
    </w:p>
    <w:p w14:paraId="47CA7491" w14:textId="77777777" w:rsidR="00B066C5" w:rsidRPr="00FD1A6D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>#5: #4 and (Article or Conference Paper)</w:t>
      </w:r>
    </w:p>
    <w:p w14:paraId="2723408F" w14:textId="042ADBD1" w:rsidR="00142737" w:rsidRPr="00B066C5" w:rsidRDefault="00B066C5" w:rsidP="00B066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A6D">
        <w:rPr>
          <w:rFonts w:ascii="Times New Roman" w:hAnsi="Times New Roman" w:cs="Times New Roman"/>
          <w:sz w:val="24"/>
          <w:szCs w:val="24"/>
        </w:rPr>
        <w:t xml:space="preserve">( ( TITLE-ABS-KEY ( circulating AND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OR TITLE-ABS-KEY (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OR TITLE-ABS-KEY ( ( circulating  AND tumor ) AND  (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) OR TITLE-ABS-KEY ( ( tumor 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AND ( circulating ) ) OR TITLE-ABS-KEY ( cell  AND free  AND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OR TITLE-ABS-KEY ( ( cell-free AND tumor )  AND (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) OR TITLE-ABS-KEY ( ( tumor AND 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 xml:space="preserve"> ) AND ( cell-free ) ) ) ) AND ( ( TITLE-ABS-KEY ( gastric AND tumor ) OR TITLE-ABS-KEY </w:t>
      </w:r>
      <w:r w:rsidRPr="00FD1A6D">
        <w:rPr>
          <w:rFonts w:ascii="Times New Roman" w:hAnsi="Times New Roman" w:cs="Times New Roman"/>
          <w:sz w:val="24"/>
          <w:szCs w:val="24"/>
        </w:rPr>
        <w:lastRenderedPageBreak/>
        <w:t>( stomach AND tumor ) OR TITLE-ABS-KEY ( stomach AND cancer ) OR TITLE-ABS-KEY ( stomach AND neoplasms ) OR TITLE-ABS-KEY ( gastric AND cancer ) ) ) AND ( ( TITLE-ABS-KEY ( recurrence ) OR TITLE-ABS-KEY ( minimal  AND residual  AND disease ) OR TITLE-ABS-KEY ( prognosis ) OR TITLE-ABS-KEY ( molecular  AND residual  AND disease )  OR  TITLE-ABS-KEY ( neoplasm  AND recurrence ) ) ) AND ( LIMIT-TO ( DOCTYPE , "</w:t>
      </w:r>
      <w:proofErr w:type="spellStart"/>
      <w:r w:rsidRPr="00FD1A6D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FD1A6D">
        <w:rPr>
          <w:rFonts w:ascii="Times New Roman" w:hAnsi="Times New Roman" w:cs="Times New Roman"/>
          <w:sz w:val="24"/>
          <w:szCs w:val="24"/>
        </w:rPr>
        <w:t>" ) OR LIMIT-TO ( DOCTYPE , "cp" ) 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1A6D">
        <w:rPr>
          <w:rFonts w:ascii="Times New Roman" w:hAnsi="Times New Roman" w:cs="Times New Roman"/>
          <w:sz w:val="24"/>
          <w:szCs w:val="24"/>
        </w:rPr>
        <w:t>561</w:t>
      </w:r>
    </w:p>
    <w:sectPr w:rsidR="00142737" w:rsidRPr="00B06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CC2"/>
    <w:rsid w:val="00142737"/>
    <w:rsid w:val="0049605F"/>
    <w:rsid w:val="00683D41"/>
    <w:rsid w:val="00700CC2"/>
    <w:rsid w:val="00A438D8"/>
    <w:rsid w:val="00B0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4B89B"/>
  <w15:chartTrackingRefBased/>
  <w15:docId w15:val="{C7D8529A-F452-4844-8807-4B0C53A71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4472C4" w:themeColor="accen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6C5"/>
    <w:pPr>
      <w:widowControl w:val="0"/>
      <w:jc w:val="both"/>
    </w:pPr>
    <w:rPr>
      <w:rFonts w:asciiTheme="minorHAnsi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73</Words>
  <Characters>6692</Characters>
  <Application>Microsoft Office Word</Application>
  <DocSecurity>0</DocSecurity>
  <Lines>55</Lines>
  <Paragraphs>15</Paragraphs>
  <ScaleCrop>false</ScaleCrop>
  <Company/>
  <LinksUpToDate>false</LinksUpToDate>
  <CharactersWithSpaces>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米</dc:creator>
  <cp:keywords/>
  <dc:description/>
  <cp:lastModifiedBy>俊杰 米</cp:lastModifiedBy>
  <cp:revision>4</cp:revision>
  <dcterms:created xsi:type="dcterms:W3CDTF">2023-10-04T02:25:00Z</dcterms:created>
  <dcterms:modified xsi:type="dcterms:W3CDTF">2023-10-04T11:18:00Z</dcterms:modified>
</cp:coreProperties>
</file>